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E2A4F" w14:textId="7DFD27A2" w:rsidR="00540563" w:rsidRPr="00C901D9" w:rsidRDefault="00540563" w:rsidP="005405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 w:rsidRPr="00C901D9">
        <w:rPr>
          <w:rFonts w:ascii="Times New Roman" w:hAnsi="Times New Roman"/>
          <w:b/>
          <w:bCs/>
          <w:sz w:val="24"/>
          <w:lang w:val="en-US"/>
        </w:rPr>
        <w:t>Additional file 1. Variables included in the logistic regression models with related categor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783"/>
        <w:gridCol w:w="3855"/>
      </w:tblGrid>
      <w:tr w:rsidR="00540563" w:rsidRPr="00C901D9" w14:paraId="72FC1E9C" w14:textId="77777777" w:rsidTr="00EA1987">
        <w:tc>
          <w:tcPr>
            <w:tcW w:w="5868" w:type="dxa"/>
            <w:shd w:val="clear" w:color="auto" w:fill="auto"/>
          </w:tcPr>
          <w:p w14:paraId="7279DBC2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3910" w:type="dxa"/>
            <w:shd w:val="clear" w:color="auto" w:fill="auto"/>
          </w:tcPr>
          <w:p w14:paraId="47F0911F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Code</w:t>
            </w:r>
          </w:p>
        </w:tc>
      </w:tr>
      <w:tr w:rsidR="00540563" w:rsidRPr="00C901D9" w14:paraId="29A82B4A" w14:textId="77777777" w:rsidTr="00EA1987">
        <w:tc>
          <w:tcPr>
            <w:tcW w:w="5868" w:type="dxa"/>
            <w:shd w:val="clear" w:color="auto" w:fill="auto"/>
          </w:tcPr>
          <w:p w14:paraId="4D2F4A65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Sex </w:t>
            </w:r>
          </w:p>
        </w:tc>
        <w:tc>
          <w:tcPr>
            <w:tcW w:w="3910" w:type="dxa"/>
            <w:shd w:val="clear" w:color="auto" w:fill="auto"/>
          </w:tcPr>
          <w:p w14:paraId="2A45EB1F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male</w:t>
            </w:r>
          </w:p>
          <w:p w14:paraId="5759C35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female</w:t>
            </w:r>
          </w:p>
        </w:tc>
      </w:tr>
      <w:tr w:rsidR="00540563" w:rsidRPr="00C901D9" w14:paraId="2FA6A163" w14:textId="77777777" w:rsidTr="00EA1987">
        <w:tc>
          <w:tcPr>
            <w:tcW w:w="5868" w:type="dxa"/>
            <w:shd w:val="clear" w:color="auto" w:fill="auto"/>
          </w:tcPr>
          <w:p w14:paraId="33917652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Age, in years </w:t>
            </w:r>
          </w:p>
        </w:tc>
        <w:tc>
          <w:tcPr>
            <w:tcW w:w="3910" w:type="dxa"/>
            <w:shd w:val="clear" w:color="auto" w:fill="auto"/>
          </w:tcPr>
          <w:p w14:paraId="6E7509B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= ≤ 30</w:t>
            </w:r>
          </w:p>
          <w:p w14:paraId="1B02C132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= 31-40</w:t>
            </w:r>
          </w:p>
          <w:p w14:paraId="53BA5DA0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= &gt; 40</w:t>
            </w:r>
          </w:p>
        </w:tc>
      </w:tr>
      <w:tr w:rsidR="00540563" w:rsidRPr="00C901D9" w14:paraId="59F3781F" w14:textId="77777777" w:rsidTr="00EA1987">
        <w:tc>
          <w:tcPr>
            <w:tcW w:w="5868" w:type="dxa"/>
            <w:shd w:val="clear" w:color="auto" w:fill="auto"/>
          </w:tcPr>
          <w:p w14:paraId="268A19C6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Employment status </w:t>
            </w:r>
          </w:p>
        </w:tc>
        <w:tc>
          <w:tcPr>
            <w:tcW w:w="3910" w:type="dxa"/>
            <w:shd w:val="clear" w:color="auto" w:fill="auto"/>
          </w:tcPr>
          <w:p w14:paraId="1B0B8D5C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temporary worker</w:t>
            </w:r>
          </w:p>
          <w:p w14:paraId="253AC064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permanent worker</w:t>
            </w:r>
          </w:p>
        </w:tc>
      </w:tr>
      <w:tr w:rsidR="00540563" w:rsidRPr="00C901D9" w14:paraId="128BD9EA" w14:textId="77777777" w:rsidTr="00EA1987">
        <w:tc>
          <w:tcPr>
            <w:tcW w:w="5868" w:type="dxa"/>
            <w:shd w:val="clear" w:color="auto" w:fill="auto"/>
          </w:tcPr>
          <w:p w14:paraId="6C541526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Laboratory site </w:t>
            </w:r>
          </w:p>
        </w:tc>
        <w:tc>
          <w:tcPr>
            <w:tcW w:w="3910" w:type="dxa"/>
            <w:shd w:val="clear" w:color="auto" w:fill="auto"/>
          </w:tcPr>
          <w:p w14:paraId="70BC557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0 = </w:t>
            </w:r>
            <w:smartTag w:uri="urn:schemas-microsoft-com:office:smarttags" w:element="place">
              <w:smartTag w:uri="urn:schemas-microsoft-com:office:smarttags" w:element="PlaceType">
                <w:r w:rsidRPr="00C901D9">
                  <w:rPr>
                    <w:rFonts w:ascii="Times New Roman" w:eastAsia="Times New Roman" w:hAnsi="Times New Roman"/>
                    <w:bCs/>
                    <w:sz w:val="24"/>
                    <w:szCs w:val="24"/>
                    <w:lang w:val="en-US" w:eastAsia="it-IT"/>
                  </w:rPr>
                  <w:t>University</w:t>
                </w:r>
              </w:smartTag>
              <w:r w:rsidRPr="00C901D9">
                <w:rPr>
                  <w:rFonts w:ascii="Times New Roman" w:eastAsia="Times New Roman" w:hAnsi="Times New Roman"/>
                  <w:bCs/>
                  <w:sz w:val="24"/>
                  <w:szCs w:val="24"/>
                  <w:lang w:val="en-US" w:eastAsia="it-IT"/>
                </w:rPr>
                <w:t xml:space="preserve"> of </w:t>
              </w:r>
              <w:smartTag w:uri="urn:schemas-microsoft-com:office:smarttags" w:element="PlaceName">
                <w:r w:rsidRPr="00C901D9">
                  <w:rPr>
                    <w:rFonts w:ascii="Times New Roman" w:eastAsia="Times New Roman" w:hAnsi="Times New Roman"/>
                    <w:bCs/>
                    <w:sz w:val="24"/>
                    <w:szCs w:val="24"/>
                    <w:lang w:val="en-US" w:eastAsia="it-IT"/>
                  </w:rPr>
                  <w:t>Catanzaro</w:t>
                </w:r>
              </w:smartTag>
            </w:smartTag>
          </w:p>
          <w:p w14:paraId="04282122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1 = </w:t>
            </w:r>
            <w:smartTag w:uri="urn:schemas-microsoft-com:office:smarttags" w:element="place">
              <w:smartTag w:uri="urn:schemas-microsoft-com:office:smarttags" w:element="PlaceType">
                <w:r w:rsidRPr="00C901D9">
                  <w:rPr>
                    <w:rFonts w:ascii="Times New Roman" w:eastAsia="Times New Roman" w:hAnsi="Times New Roman"/>
                    <w:bCs/>
                    <w:sz w:val="24"/>
                    <w:szCs w:val="24"/>
                    <w:lang w:val="en-US" w:eastAsia="it-IT"/>
                  </w:rPr>
                  <w:t>University</w:t>
                </w:r>
              </w:smartTag>
              <w:r w:rsidRPr="00C901D9">
                <w:rPr>
                  <w:rFonts w:ascii="Times New Roman" w:eastAsia="Times New Roman" w:hAnsi="Times New Roman"/>
                  <w:bCs/>
                  <w:sz w:val="24"/>
                  <w:szCs w:val="24"/>
                  <w:lang w:val="en-US" w:eastAsia="it-IT"/>
                </w:rPr>
                <w:t xml:space="preserve"> of </w:t>
              </w:r>
              <w:smartTag w:uri="urn:schemas-microsoft-com:office:smarttags" w:element="PlaceName">
                <w:r w:rsidRPr="00C901D9">
                  <w:rPr>
                    <w:rFonts w:ascii="Times New Roman" w:eastAsia="Times New Roman" w:hAnsi="Times New Roman"/>
                    <w:bCs/>
                    <w:sz w:val="24"/>
                    <w:szCs w:val="24"/>
                    <w:lang w:val="en-US" w:eastAsia="it-IT"/>
                  </w:rPr>
                  <w:t>Cosenza</w:t>
                </w:r>
              </w:smartTag>
            </w:smartTag>
          </w:p>
        </w:tc>
      </w:tr>
      <w:tr w:rsidR="00540563" w:rsidRPr="00C901D9" w14:paraId="7F6C27EF" w14:textId="77777777" w:rsidTr="00EA1987">
        <w:tc>
          <w:tcPr>
            <w:tcW w:w="5868" w:type="dxa"/>
            <w:shd w:val="clear" w:color="auto" w:fill="auto"/>
          </w:tcPr>
          <w:p w14:paraId="1A33A134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Number of hazardous chemicals used in the attended lab</w:t>
            </w:r>
          </w:p>
        </w:tc>
        <w:tc>
          <w:tcPr>
            <w:tcW w:w="3910" w:type="dxa"/>
            <w:shd w:val="clear" w:color="auto" w:fill="auto"/>
          </w:tcPr>
          <w:p w14:paraId="49BC0E66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= ≤ 5</w:t>
            </w:r>
          </w:p>
          <w:p w14:paraId="4E8135F9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= 6-10</w:t>
            </w:r>
          </w:p>
          <w:p w14:paraId="4E005FE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&gt; 10</w:t>
            </w:r>
          </w:p>
        </w:tc>
      </w:tr>
      <w:tr w:rsidR="00540563" w:rsidRPr="00C901D9" w14:paraId="2BB3E9E7" w14:textId="77777777" w:rsidTr="00EA1987">
        <w:tc>
          <w:tcPr>
            <w:tcW w:w="5868" w:type="dxa"/>
            <w:shd w:val="clear" w:color="auto" w:fill="auto"/>
          </w:tcPr>
          <w:p w14:paraId="73450829" w14:textId="6F894251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Number of months working in the attended lab</w:t>
            </w:r>
          </w:p>
        </w:tc>
        <w:tc>
          <w:tcPr>
            <w:tcW w:w="3910" w:type="dxa"/>
            <w:shd w:val="clear" w:color="auto" w:fill="auto"/>
          </w:tcPr>
          <w:p w14:paraId="3A571557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&lt; 24</w:t>
            </w:r>
          </w:p>
          <w:p w14:paraId="39DA7B9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= 24-48</w:t>
            </w:r>
          </w:p>
          <w:p w14:paraId="0DC4AA5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49-120</w:t>
            </w:r>
          </w:p>
          <w:p w14:paraId="4CC7E54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4 = &gt; 120</w:t>
            </w:r>
          </w:p>
        </w:tc>
      </w:tr>
      <w:tr w:rsidR="00540563" w:rsidRPr="00C901D9" w14:paraId="698283E7" w14:textId="77777777" w:rsidTr="00EA1987">
        <w:tc>
          <w:tcPr>
            <w:tcW w:w="5868" w:type="dxa"/>
            <w:shd w:val="clear" w:color="auto" w:fill="auto"/>
          </w:tcPr>
          <w:p w14:paraId="3021083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Visits to general practitioner in the previous year</w:t>
            </w:r>
          </w:p>
        </w:tc>
        <w:tc>
          <w:tcPr>
            <w:tcW w:w="3910" w:type="dxa"/>
            <w:shd w:val="clear" w:color="auto" w:fill="auto"/>
          </w:tcPr>
          <w:p w14:paraId="7E457395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no</w:t>
            </w:r>
          </w:p>
          <w:p w14:paraId="49700527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yes</w:t>
            </w:r>
          </w:p>
        </w:tc>
      </w:tr>
      <w:tr w:rsidR="00540563" w:rsidRPr="00C901D9" w14:paraId="276129C3" w14:textId="77777777" w:rsidTr="00EA1987">
        <w:tc>
          <w:tcPr>
            <w:tcW w:w="5868" w:type="dxa"/>
            <w:shd w:val="clear" w:color="auto" w:fill="auto"/>
          </w:tcPr>
          <w:p w14:paraId="4F0B33D9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Good knowledge</w:t>
            </w:r>
          </w:p>
        </w:tc>
        <w:tc>
          <w:tcPr>
            <w:tcW w:w="3910" w:type="dxa"/>
            <w:shd w:val="clear" w:color="auto" w:fill="auto"/>
          </w:tcPr>
          <w:p w14:paraId="7BD0DA21" w14:textId="77777777" w:rsidR="00540563" w:rsidRPr="00C901D9" w:rsidRDefault="00540563" w:rsidP="00EA1987">
            <w:pPr>
              <w:tabs>
                <w:tab w:val="left" w:pos="1290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= &lt; 9 correct answers</w:t>
            </w:r>
          </w:p>
          <w:p w14:paraId="164D1D13" w14:textId="77777777" w:rsidR="00540563" w:rsidRPr="00C901D9" w:rsidRDefault="00540563" w:rsidP="00EA1987">
            <w:pPr>
              <w:tabs>
                <w:tab w:val="left" w:pos="129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≥ 9 correct answers</w:t>
            </w:r>
          </w:p>
        </w:tc>
      </w:tr>
      <w:tr w:rsidR="00540563" w:rsidRPr="00C901D9" w14:paraId="3385125C" w14:textId="77777777" w:rsidTr="00EA1987">
        <w:tc>
          <w:tcPr>
            <w:tcW w:w="5868" w:type="dxa"/>
            <w:shd w:val="clear" w:color="auto" w:fill="auto"/>
          </w:tcPr>
          <w:p w14:paraId="558BD8BC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on safety of workplace</w:t>
            </w:r>
          </w:p>
        </w:tc>
        <w:tc>
          <w:tcPr>
            <w:tcW w:w="3910" w:type="dxa"/>
            <w:shd w:val="clear" w:color="auto" w:fill="auto"/>
          </w:tcPr>
          <w:p w14:paraId="7106754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unsafe</w:t>
            </w:r>
          </w:p>
          <w:p w14:paraId="1FCEA5A6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somewhat safe</w:t>
            </w:r>
          </w:p>
          <w:p w14:paraId="55B59E41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safe</w:t>
            </w:r>
          </w:p>
        </w:tc>
      </w:tr>
      <w:tr w:rsidR="00540563" w:rsidRPr="00C901D9" w14:paraId="33AB9E5A" w14:textId="77777777" w:rsidTr="00EA1987">
        <w:tc>
          <w:tcPr>
            <w:tcW w:w="5868" w:type="dxa"/>
            <w:shd w:val="clear" w:color="auto" w:fill="auto"/>
          </w:tcPr>
          <w:p w14:paraId="131E18BC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Risk associated to chemical exposure</w:t>
            </w:r>
          </w:p>
        </w:tc>
        <w:tc>
          <w:tcPr>
            <w:tcW w:w="3910" w:type="dxa"/>
            <w:shd w:val="clear" w:color="auto" w:fill="auto"/>
          </w:tcPr>
          <w:p w14:paraId="04A79873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not much</w:t>
            </w:r>
          </w:p>
          <w:p w14:paraId="2C903770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much</w:t>
            </w:r>
          </w:p>
        </w:tc>
      </w:tr>
      <w:tr w:rsidR="00540563" w:rsidRPr="00C901D9" w14:paraId="3012E5F6" w14:textId="77777777" w:rsidTr="00EA1987">
        <w:tc>
          <w:tcPr>
            <w:tcW w:w="5868" w:type="dxa"/>
            <w:shd w:val="clear" w:color="auto" w:fill="auto"/>
          </w:tcPr>
          <w:p w14:paraId="59E6B44A" w14:textId="77777777" w:rsidR="00540563" w:rsidRPr="00C901D9" w:rsidRDefault="00540563" w:rsidP="00EA1987">
            <w:pPr>
              <w:tabs>
                <w:tab w:val="left" w:pos="1678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Risk associated to biological exposure</w:t>
            </w:r>
          </w:p>
        </w:tc>
        <w:tc>
          <w:tcPr>
            <w:tcW w:w="3910" w:type="dxa"/>
            <w:shd w:val="clear" w:color="auto" w:fill="auto"/>
          </w:tcPr>
          <w:p w14:paraId="029F73AC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not exposed</w:t>
            </w:r>
          </w:p>
          <w:p w14:paraId="3A25397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moderately exposed</w:t>
            </w:r>
          </w:p>
          <w:p w14:paraId="411A7BF9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very exposed</w:t>
            </w:r>
          </w:p>
        </w:tc>
      </w:tr>
      <w:tr w:rsidR="00540563" w:rsidRPr="00C901D9" w14:paraId="7F8D1B8D" w14:textId="77777777" w:rsidTr="00EA1987">
        <w:tc>
          <w:tcPr>
            <w:tcW w:w="5868" w:type="dxa"/>
            <w:shd w:val="clear" w:color="auto" w:fill="auto"/>
          </w:tcPr>
          <w:p w14:paraId="600CD46C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Risk associated to radiation exposure</w:t>
            </w:r>
          </w:p>
        </w:tc>
        <w:tc>
          <w:tcPr>
            <w:tcW w:w="3910" w:type="dxa"/>
            <w:shd w:val="clear" w:color="auto" w:fill="auto"/>
          </w:tcPr>
          <w:p w14:paraId="673E2D11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not exposed</w:t>
            </w:r>
          </w:p>
          <w:p w14:paraId="5753CC5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moderately exposed</w:t>
            </w:r>
          </w:p>
          <w:p w14:paraId="44D3771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very exposed</w:t>
            </w:r>
          </w:p>
        </w:tc>
      </w:tr>
      <w:tr w:rsidR="00540563" w:rsidRPr="00C901D9" w14:paraId="3945B132" w14:textId="77777777" w:rsidTr="00EA1987">
        <w:tc>
          <w:tcPr>
            <w:tcW w:w="5868" w:type="dxa"/>
            <w:shd w:val="clear" w:color="auto" w:fill="auto"/>
          </w:tcPr>
          <w:p w14:paraId="6366DAC5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that colleagues handle chemicals following safety procedures</w:t>
            </w:r>
          </w:p>
        </w:tc>
        <w:tc>
          <w:tcPr>
            <w:tcW w:w="3910" w:type="dxa"/>
            <w:shd w:val="clear" w:color="auto" w:fill="auto"/>
          </w:tcPr>
          <w:p w14:paraId="7BE39CC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strongly disagree or disagree</w:t>
            </w:r>
          </w:p>
          <w:p w14:paraId="660300C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uncertain</w:t>
            </w:r>
          </w:p>
          <w:p w14:paraId="1C425F10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strongly agree or agree</w:t>
            </w:r>
          </w:p>
        </w:tc>
      </w:tr>
      <w:tr w:rsidR="00540563" w:rsidRPr="00C901D9" w14:paraId="6D55C847" w14:textId="77777777" w:rsidTr="00EA1987">
        <w:tc>
          <w:tcPr>
            <w:tcW w:w="5868" w:type="dxa"/>
            <w:shd w:val="clear" w:color="auto" w:fill="auto"/>
          </w:tcPr>
          <w:p w14:paraId="41AB9079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that proper PPE are available in the laboratory</w:t>
            </w:r>
          </w:p>
        </w:tc>
        <w:tc>
          <w:tcPr>
            <w:tcW w:w="3910" w:type="dxa"/>
            <w:shd w:val="clear" w:color="auto" w:fill="auto"/>
          </w:tcPr>
          <w:p w14:paraId="6DD24C7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strongly disagree or disagree</w:t>
            </w:r>
          </w:p>
          <w:p w14:paraId="37CC819E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uncertain</w:t>
            </w:r>
          </w:p>
          <w:p w14:paraId="3B956523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strongly agree or agree</w:t>
            </w:r>
          </w:p>
        </w:tc>
      </w:tr>
      <w:tr w:rsidR="00540563" w:rsidRPr="00C901D9" w14:paraId="56D1B442" w14:textId="77777777" w:rsidTr="00EA1987">
        <w:tc>
          <w:tcPr>
            <w:tcW w:w="5868" w:type="dxa"/>
            <w:shd w:val="clear" w:color="auto" w:fill="auto"/>
          </w:tcPr>
          <w:p w14:paraId="0EF14076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that safety measures protect from unwanted effects related to exposure to chemicals</w:t>
            </w:r>
          </w:p>
        </w:tc>
        <w:tc>
          <w:tcPr>
            <w:tcW w:w="3910" w:type="dxa"/>
            <w:shd w:val="clear" w:color="auto" w:fill="auto"/>
          </w:tcPr>
          <w:p w14:paraId="58429B4C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strongly disagree or disagree</w:t>
            </w:r>
          </w:p>
          <w:p w14:paraId="0E4CA7CD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uncertain</w:t>
            </w:r>
          </w:p>
          <w:p w14:paraId="2DCE1A3F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strongly agree or agree</w:t>
            </w:r>
          </w:p>
        </w:tc>
      </w:tr>
      <w:tr w:rsidR="00540563" w:rsidRPr="00C901D9" w14:paraId="4F68BCC6" w14:textId="77777777" w:rsidTr="00EA1987">
        <w:tc>
          <w:tcPr>
            <w:tcW w:w="5868" w:type="dxa"/>
            <w:shd w:val="clear" w:color="auto" w:fill="auto"/>
          </w:tcPr>
          <w:p w14:paraId="45FD2BDB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that exposure to cancerogenic chemicals is extremely low</w:t>
            </w:r>
          </w:p>
        </w:tc>
        <w:tc>
          <w:tcPr>
            <w:tcW w:w="3910" w:type="dxa"/>
            <w:shd w:val="clear" w:color="auto" w:fill="auto"/>
          </w:tcPr>
          <w:p w14:paraId="1C884F45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0 = strongly disagree or disagree</w:t>
            </w:r>
          </w:p>
          <w:p w14:paraId="3455D452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uncertain</w:t>
            </w:r>
          </w:p>
          <w:p w14:paraId="5BBF27DA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strongly agree or agree</w:t>
            </w:r>
          </w:p>
        </w:tc>
      </w:tr>
      <w:tr w:rsidR="00540563" w:rsidRPr="00C901D9" w14:paraId="47BBDE9A" w14:textId="77777777" w:rsidTr="00EA1987">
        <w:tc>
          <w:tcPr>
            <w:tcW w:w="5868" w:type="dxa"/>
            <w:shd w:val="clear" w:color="auto" w:fill="auto"/>
          </w:tcPr>
          <w:p w14:paraId="001EC4F6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of adequate training on management of accidents</w:t>
            </w:r>
          </w:p>
        </w:tc>
        <w:tc>
          <w:tcPr>
            <w:tcW w:w="3910" w:type="dxa"/>
            <w:shd w:val="clear" w:color="auto" w:fill="auto"/>
          </w:tcPr>
          <w:p w14:paraId="3776BA5B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inadequate</w:t>
            </w:r>
          </w:p>
          <w:p w14:paraId="60D7F63F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just adequate</w:t>
            </w:r>
          </w:p>
          <w:p w14:paraId="580EB829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 totally adequate</w:t>
            </w:r>
          </w:p>
        </w:tc>
      </w:tr>
      <w:tr w:rsidR="00540563" w:rsidRPr="00C901D9" w14:paraId="19B0221A" w14:textId="77777777" w:rsidTr="00EA1987">
        <w:tc>
          <w:tcPr>
            <w:tcW w:w="5868" w:type="dxa"/>
            <w:shd w:val="clear" w:color="auto" w:fill="auto"/>
          </w:tcPr>
          <w:p w14:paraId="0D578E65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lastRenderedPageBreak/>
              <w:t>Perception of adequate training on decontamination procedures in case of accidental spillage of hazardous chemicals</w:t>
            </w:r>
          </w:p>
        </w:tc>
        <w:tc>
          <w:tcPr>
            <w:tcW w:w="3910" w:type="dxa"/>
            <w:shd w:val="clear" w:color="auto" w:fill="auto"/>
          </w:tcPr>
          <w:p w14:paraId="72FE6100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inadequate</w:t>
            </w:r>
          </w:p>
          <w:p w14:paraId="23DC3291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just adequate</w:t>
            </w:r>
          </w:p>
          <w:p w14:paraId="518C9800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totally adequate</w:t>
            </w:r>
          </w:p>
        </w:tc>
      </w:tr>
      <w:tr w:rsidR="00540563" w:rsidRPr="00C901D9" w14:paraId="0849F3B2" w14:textId="77777777" w:rsidTr="00EA1987">
        <w:tc>
          <w:tcPr>
            <w:tcW w:w="5868" w:type="dxa"/>
            <w:shd w:val="clear" w:color="auto" w:fill="auto"/>
          </w:tcPr>
          <w:p w14:paraId="1518FAB7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of adequate training on use of PPE</w:t>
            </w:r>
          </w:p>
        </w:tc>
        <w:tc>
          <w:tcPr>
            <w:tcW w:w="3910" w:type="dxa"/>
            <w:shd w:val="clear" w:color="auto" w:fill="auto"/>
          </w:tcPr>
          <w:p w14:paraId="7A570BF4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inadequate</w:t>
            </w:r>
          </w:p>
          <w:p w14:paraId="787288CC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just adequate</w:t>
            </w:r>
          </w:p>
          <w:p w14:paraId="5CF6EF5F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totally adequate</w:t>
            </w:r>
          </w:p>
        </w:tc>
      </w:tr>
      <w:tr w:rsidR="00540563" w:rsidRPr="00C901D9" w14:paraId="4D73266A" w14:textId="77777777" w:rsidTr="00EA1987">
        <w:tc>
          <w:tcPr>
            <w:tcW w:w="5868" w:type="dxa"/>
            <w:shd w:val="clear" w:color="auto" w:fill="auto"/>
          </w:tcPr>
          <w:p w14:paraId="1816A186" w14:textId="77777777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Perception of adequate training on interpretation of safety data sheets</w:t>
            </w:r>
          </w:p>
        </w:tc>
        <w:tc>
          <w:tcPr>
            <w:tcW w:w="3910" w:type="dxa"/>
            <w:shd w:val="clear" w:color="auto" w:fill="auto"/>
          </w:tcPr>
          <w:p w14:paraId="373F4B73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inadequate</w:t>
            </w:r>
          </w:p>
          <w:p w14:paraId="123E565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just adequate</w:t>
            </w:r>
          </w:p>
          <w:p w14:paraId="7C832018" w14:textId="77777777" w:rsidR="00540563" w:rsidRPr="00C901D9" w:rsidRDefault="00540563" w:rsidP="00EA198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totally adequate</w:t>
            </w:r>
          </w:p>
        </w:tc>
      </w:tr>
      <w:tr w:rsidR="00540563" w:rsidRPr="00D24BE3" w14:paraId="70926998" w14:textId="77777777" w:rsidTr="00EA1987">
        <w:tc>
          <w:tcPr>
            <w:tcW w:w="5868" w:type="dxa"/>
            <w:shd w:val="clear" w:color="auto" w:fill="auto"/>
          </w:tcPr>
          <w:p w14:paraId="55958759" w14:textId="10A51493" w:rsidR="00540563" w:rsidRPr="00C901D9" w:rsidRDefault="00540563" w:rsidP="00EA1987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it-IT"/>
              </w:rPr>
              <w:t>Perception</w:t>
            </w: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 xml:space="preserve"> that inadequate training on safe handling of chemicals can contribute to risk of injury</w:t>
            </w:r>
          </w:p>
        </w:tc>
        <w:tc>
          <w:tcPr>
            <w:tcW w:w="3910" w:type="dxa"/>
            <w:shd w:val="clear" w:color="auto" w:fill="auto"/>
          </w:tcPr>
          <w:p w14:paraId="64764F2D" w14:textId="77777777" w:rsidR="00540563" w:rsidRPr="00C901D9" w:rsidRDefault="00540563" w:rsidP="00EA1987">
            <w:pPr>
              <w:tabs>
                <w:tab w:val="left" w:pos="1064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1 = not much</w:t>
            </w:r>
          </w:p>
          <w:p w14:paraId="29C85621" w14:textId="77777777" w:rsidR="00540563" w:rsidRPr="00C901D9" w:rsidRDefault="00540563" w:rsidP="00EA1987">
            <w:pPr>
              <w:tabs>
                <w:tab w:val="left" w:pos="1064"/>
              </w:tabs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2 = enough</w:t>
            </w:r>
          </w:p>
          <w:p w14:paraId="059CEF3B" w14:textId="77777777" w:rsidR="00540563" w:rsidRPr="00D24BE3" w:rsidRDefault="00540563" w:rsidP="00EA1987">
            <w:pPr>
              <w:tabs>
                <w:tab w:val="left" w:pos="1064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901D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/>
              </w:rPr>
              <w:t>3 = much</w:t>
            </w:r>
            <w:bookmarkStart w:id="0" w:name="_GoBack"/>
            <w:bookmarkEnd w:id="0"/>
          </w:p>
        </w:tc>
      </w:tr>
    </w:tbl>
    <w:p w14:paraId="3E8BC880" w14:textId="77777777" w:rsidR="00FE06AA" w:rsidRPr="00606B6C" w:rsidRDefault="00FE06AA">
      <w:pPr>
        <w:pStyle w:val="title-doc-first"/>
        <w:shd w:val="clear" w:color="auto" w:fill="FFFFFF"/>
        <w:spacing w:before="120" w:after="0" w:line="480" w:lineRule="auto"/>
        <w:jc w:val="both"/>
        <w:rPr>
          <w:rFonts w:eastAsia="Arial Unicode MS"/>
          <w:bCs/>
          <w:lang w:val="en-US"/>
        </w:rPr>
      </w:pPr>
    </w:p>
    <w:sectPr w:rsidR="00FE06AA" w:rsidRPr="00606B6C" w:rsidSect="005A07F2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28A10" w14:textId="77777777" w:rsidR="00FF78D6" w:rsidRDefault="00FF78D6" w:rsidP="000C74EF">
      <w:pPr>
        <w:spacing w:after="0" w:line="240" w:lineRule="auto"/>
      </w:pPr>
      <w:r>
        <w:separator/>
      </w:r>
    </w:p>
  </w:endnote>
  <w:endnote w:type="continuationSeparator" w:id="0">
    <w:p w14:paraId="11AE76A7" w14:textId="77777777" w:rsidR="00FF78D6" w:rsidRDefault="00FF78D6" w:rsidP="000C7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315E8" w14:textId="77777777" w:rsidR="00EA1987" w:rsidRDefault="00EA1987">
    <w:pPr>
      <w:pStyle w:val="Pidipagina"/>
      <w:jc w:val="center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C901D9">
      <w:rPr>
        <w:noProof/>
      </w:rPr>
      <w:t>2</w:t>
    </w:r>
    <w:r>
      <w:rPr>
        <w:noProof/>
      </w:rPr>
      <w:fldChar w:fldCharType="end"/>
    </w:r>
  </w:p>
  <w:p w14:paraId="639C341B" w14:textId="77777777" w:rsidR="00EA1987" w:rsidRDefault="00EA198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CC61E" w14:textId="77777777" w:rsidR="00FF78D6" w:rsidRDefault="00FF78D6" w:rsidP="000C74EF">
      <w:pPr>
        <w:spacing w:after="0" w:line="240" w:lineRule="auto"/>
      </w:pPr>
      <w:r>
        <w:separator/>
      </w:r>
    </w:p>
  </w:footnote>
  <w:footnote w:type="continuationSeparator" w:id="0">
    <w:p w14:paraId="55598409" w14:textId="77777777" w:rsidR="00FF78D6" w:rsidRDefault="00FF78D6" w:rsidP="000C7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C2761"/>
    <w:multiLevelType w:val="hybridMultilevel"/>
    <w:tmpl w:val="A790F38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8DA11EF"/>
    <w:multiLevelType w:val="hybridMultilevel"/>
    <w:tmpl w:val="60A86CA8"/>
    <w:lvl w:ilvl="0" w:tplc="FFCCFB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B48F3"/>
    <w:multiLevelType w:val="hybridMultilevel"/>
    <w:tmpl w:val="0C2C729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ECE6153"/>
    <w:multiLevelType w:val="hybridMultilevel"/>
    <w:tmpl w:val="D1843DA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22E531D"/>
    <w:multiLevelType w:val="hybridMultilevel"/>
    <w:tmpl w:val="BFBE585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2594EA7"/>
    <w:multiLevelType w:val="hybridMultilevel"/>
    <w:tmpl w:val="73B8D98E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3CBE025B"/>
    <w:multiLevelType w:val="hybridMultilevel"/>
    <w:tmpl w:val="9768E8A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7417DBA"/>
    <w:multiLevelType w:val="hybridMultilevel"/>
    <w:tmpl w:val="378C5D38"/>
    <w:lvl w:ilvl="0" w:tplc="FFCCFB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A94120"/>
    <w:multiLevelType w:val="hybridMultilevel"/>
    <w:tmpl w:val="71AAE894"/>
    <w:lvl w:ilvl="0" w:tplc="FFCCFB0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1"/>
  </w:num>
  <w:num w:numId="7">
    <w:abstractNumId w:val="8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5AA"/>
    <w:rsid w:val="000011CC"/>
    <w:rsid w:val="000077D6"/>
    <w:rsid w:val="0001029B"/>
    <w:rsid w:val="000131F3"/>
    <w:rsid w:val="00023E4E"/>
    <w:rsid w:val="0002591C"/>
    <w:rsid w:val="00025B9D"/>
    <w:rsid w:val="000274FA"/>
    <w:rsid w:val="00027FC2"/>
    <w:rsid w:val="00032E7F"/>
    <w:rsid w:val="00035A06"/>
    <w:rsid w:val="00037963"/>
    <w:rsid w:val="00037C64"/>
    <w:rsid w:val="00040285"/>
    <w:rsid w:val="000417FA"/>
    <w:rsid w:val="00050630"/>
    <w:rsid w:val="00052009"/>
    <w:rsid w:val="000550B0"/>
    <w:rsid w:val="000552ED"/>
    <w:rsid w:val="00057F0E"/>
    <w:rsid w:val="000645E2"/>
    <w:rsid w:val="00071D1D"/>
    <w:rsid w:val="0007538A"/>
    <w:rsid w:val="00075FF4"/>
    <w:rsid w:val="00081F71"/>
    <w:rsid w:val="00085BE8"/>
    <w:rsid w:val="00096CFD"/>
    <w:rsid w:val="000A1691"/>
    <w:rsid w:val="000C628E"/>
    <w:rsid w:val="000C74EF"/>
    <w:rsid w:val="000D291C"/>
    <w:rsid w:val="000F229F"/>
    <w:rsid w:val="000F43E7"/>
    <w:rsid w:val="000F5345"/>
    <w:rsid w:val="000F7A0E"/>
    <w:rsid w:val="00102776"/>
    <w:rsid w:val="00107717"/>
    <w:rsid w:val="00110833"/>
    <w:rsid w:val="00112FAF"/>
    <w:rsid w:val="00115616"/>
    <w:rsid w:val="0012474B"/>
    <w:rsid w:val="00125C90"/>
    <w:rsid w:val="00133565"/>
    <w:rsid w:val="00141812"/>
    <w:rsid w:val="00141BDA"/>
    <w:rsid w:val="00141E7F"/>
    <w:rsid w:val="001709FF"/>
    <w:rsid w:val="00172D44"/>
    <w:rsid w:val="00173696"/>
    <w:rsid w:val="00177252"/>
    <w:rsid w:val="00182874"/>
    <w:rsid w:val="001847F8"/>
    <w:rsid w:val="00185EA1"/>
    <w:rsid w:val="0019010E"/>
    <w:rsid w:val="001922B8"/>
    <w:rsid w:val="00193650"/>
    <w:rsid w:val="001A0029"/>
    <w:rsid w:val="001C4395"/>
    <w:rsid w:val="001D067C"/>
    <w:rsid w:val="001D1617"/>
    <w:rsid w:val="001D562F"/>
    <w:rsid w:val="001E1752"/>
    <w:rsid w:val="001E29D9"/>
    <w:rsid w:val="001F05E6"/>
    <w:rsid w:val="001F0877"/>
    <w:rsid w:val="0020001A"/>
    <w:rsid w:val="002062AB"/>
    <w:rsid w:val="002113E0"/>
    <w:rsid w:val="00211CBB"/>
    <w:rsid w:val="00220457"/>
    <w:rsid w:val="002271C7"/>
    <w:rsid w:val="00227D16"/>
    <w:rsid w:val="00230A82"/>
    <w:rsid w:val="0023393B"/>
    <w:rsid w:val="00255255"/>
    <w:rsid w:val="002603E0"/>
    <w:rsid w:val="0027091C"/>
    <w:rsid w:val="0027215B"/>
    <w:rsid w:val="0027239B"/>
    <w:rsid w:val="00276E58"/>
    <w:rsid w:val="00280E6C"/>
    <w:rsid w:val="0028240D"/>
    <w:rsid w:val="00285321"/>
    <w:rsid w:val="00285A9F"/>
    <w:rsid w:val="002924F7"/>
    <w:rsid w:val="00296C9D"/>
    <w:rsid w:val="002A3EB3"/>
    <w:rsid w:val="002A59B1"/>
    <w:rsid w:val="002B781B"/>
    <w:rsid w:val="002C184F"/>
    <w:rsid w:val="002C3022"/>
    <w:rsid w:val="002C5230"/>
    <w:rsid w:val="002D4EEC"/>
    <w:rsid w:val="002E14A2"/>
    <w:rsid w:val="002F16FB"/>
    <w:rsid w:val="00315B88"/>
    <w:rsid w:val="00315DDA"/>
    <w:rsid w:val="0032227C"/>
    <w:rsid w:val="00325737"/>
    <w:rsid w:val="003301AC"/>
    <w:rsid w:val="0033566A"/>
    <w:rsid w:val="00337550"/>
    <w:rsid w:val="003404C4"/>
    <w:rsid w:val="0034075E"/>
    <w:rsid w:val="003434A8"/>
    <w:rsid w:val="00343DA4"/>
    <w:rsid w:val="00343E7E"/>
    <w:rsid w:val="0035708B"/>
    <w:rsid w:val="003635F2"/>
    <w:rsid w:val="003659F5"/>
    <w:rsid w:val="00374601"/>
    <w:rsid w:val="00374A2C"/>
    <w:rsid w:val="00374B71"/>
    <w:rsid w:val="00375277"/>
    <w:rsid w:val="00375549"/>
    <w:rsid w:val="00380427"/>
    <w:rsid w:val="0038069C"/>
    <w:rsid w:val="003841C2"/>
    <w:rsid w:val="0038795A"/>
    <w:rsid w:val="003A5CE7"/>
    <w:rsid w:val="003B4238"/>
    <w:rsid w:val="003C0EE6"/>
    <w:rsid w:val="003D1003"/>
    <w:rsid w:val="003D2596"/>
    <w:rsid w:val="003D2F32"/>
    <w:rsid w:val="003D53C4"/>
    <w:rsid w:val="003E51E8"/>
    <w:rsid w:val="003E57BC"/>
    <w:rsid w:val="003E6FA0"/>
    <w:rsid w:val="003F3DA3"/>
    <w:rsid w:val="00400BFD"/>
    <w:rsid w:val="00400DD3"/>
    <w:rsid w:val="0040362A"/>
    <w:rsid w:val="00407871"/>
    <w:rsid w:val="0040791F"/>
    <w:rsid w:val="0041186D"/>
    <w:rsid w:val="00414C4C"/>
    <w:rsid w:val="0042105D"/>
    <w:rsid w:val="00421AFC"/>
    <w:rsid w:val="00425C55"/>
    <w:rsid w:val="0043115E"/>
    <w:rsid w:val="004472F2"/>
    <w:rsid w:val="00463342"/>
    <w:rsid w:val="00472D70"/>
    <w:rsid w:val="00477751"/>
    <w:rsid w:val="00484396"/>
    <w:rsid w:val="00486633"/>
    <w:rsid w:val="0049585C"/>
    <w:rsid w:val="0049609D"/>
    <w:rsid w:val="004A38BF"/>
    <w:rsid w:val="004A6858"/>
    <w:rsid w:val="004B1577"/>
    <w:rsid w:val="004B29FE"/>
    <w:rsid w:val="004B5F6E"/>
    <w:rsid w:val="004C3E0F"/>
    <w:rsid w:val="004C4B11"/>
    <w:rsid w:val="004C66B1"/>
    <w:rsid w:val="004C6CA2"/>
    <w:rsid w:val="004D1DEE"/>
    <w:rsid w:val="004E1EC8"/>
    <w:rsid w:val="004E405A"/>
    <w:rsid w:val="004F7221"/>
    <w:rsid w:val="00501BFF"/>
    <w:rsid w:val="0050256A"/>
    <w:rsid w:val="005037DE"/>
    <w:rsid w:val="00506C06"/>
    <w:rsid w:val="00507393"/>
    <w:rsid w:val="005122F3"/>
    <w:rsid w:val="0051589F"/>
    <w:rsid w:val="0053004B"/>
    <w:rsid w:val="00534F99"/>
    <w:rsid w:val="005368C9"/>
    <w:rsid w:val="00540563"/>
    <w:rsid w:val="005418F1"/>
    <w:rsid w:val="00541E06"/>
    <w:rsid w:val="0055360C"/>
    <w:rsid w:val="00553874"/>
    <w:rsid w:val="00554F14"/>
    <w:rsid w:val="00567B50"/>
    <w:rsid w:val="00574E18"/>
    <w:rsid w:val="00575DC8"/>
    <w:rsid w:val="00576116"/>
    <w:rsid w:val="00585F1D"/>
    <w:rsid w:val="00593B1D"/>
    <w:rsid w:val="0059699B"/>
    <w:rsid w:val="00596BD9"/>
    <w:rsid w:val="005A06B1"/>
    <w:rsid w:val="005A07F2"/>
    <w:rsid w:val="005A1D5C"/>
    <w:rsid w:val="005A62F7"/>
    <w:rsid w:val="005F163A"/>
    <w:rsid w:val="005F43BE"/>
    <w:rsid w:val="00606915"/>
    <w:rsid w:val="00606B6C"/>
    <w:rsid w:val="00616B6D"/>
    <w:rsid w:val="00617DAE"/>
    <w:rsid w:val="00620A18"/>
    <w:rsid w:val="0062739E"/>
    <w:rsid w:val="00643576"/>
    <w:rsid w:val="00653A92"/>
    <w:rsid w:val="006573FD"/>
    <w:rsid w:val="006650EE"/>
    <w:rsid w:val="00665FA0"/>
    <w:rsid w:val="0068466E"/>
    <w:rsid w:val="006870E7"/>
    <w:rsid w:val="00690385"/>
    <w:rsid w:val="00690977"/>
    <w:rsid w:val="00692F73"/>
    <w:rsid w:val="00697FD5"/>
    <w:rsid w:val="006A0F58"/>
    <w:rsid w:val="006A1538"/>
    <w:rsid w:val="006A2C1B"/>
    <w:rsid w:val="006A7C12"/>
    <w:rsid w:val="006B34B7"/>
    <w:rsid w:val="006B675D"/>
    <w:rsid w:val="006C30F7"/>
    <w:rsid w:val="006C7D36"/>
    <w:rsid w:val="006D15D7"/>
    <w:rsid w:val="006D2C72"/>
    <w:rsid w:val="006D6C6A"/>
    <w:rsid w:val="006F0F23"/>
    <w:rsid w:val="006F4C3D"/>
    <w:rsid w:val="00700E9A"/>
    <w:rsid w:val="00700F00"/>
    <w:rsid w:val="00701886"/>
    <w:rsid w:val="00701939"/>
    <w:rsid w:val="00701B30"/>
    <w:rsid w:val="007023EA"/>
    <w:rsid w:val="00710DC7"/>
    <w:rsid w:val="00713887"/>
    <w:rsid w:val="00714E55"/>
    <w:rsid w:val="007245B6"/>
    <w:rsid w:val="0072690D"/>
    <w:rsid w:val="00726B14"/>
    <w:rsid w:val="0073105D"/>
    <w:rsid w:val="00731CDE"/>
    <w:rsid w:val="00734EB9"/>
    <w:rsid w:val="0073556C"/>
    <w:rsid w:val="00736979"/>
    <w:rsid w:val="007415EF"/>
    <w:rsid w:val="00747492"/>
    <w:rsid w:val="00757B01"/>
    <w:rsid w:val="007604AA"/>
    <w:rsid w:val="007606FD"/>
    <w:rsid w:val="00760CE1"/>
    <w:rsid w:val="00765F34"/>
    <w:rsid w:val="00771514"/>
    <w:rsid w:val="00776033"/>
    <w:rsid w:val="00777050"/>
    <w:rsid w:val="0078189B"/>
    <w:rsid w:val="00796C95"/>
    <w:rsid w:val="00797FA9"/>
    <w:rsid w:val="007A0D75"/>
    <w:rsid w:val="007A1C0A"/>
    <w:rsid w:val="007A3490"/>
    <w:rsid w:val="007A68EB"/>
    <w:rsid w:val="007B0B3F"/>
    <w:rsid w:val="007B338C"/>
    <w:rsid w:val="007B5311"/>
    <w:rsid w:val="007B654D"/>
    <w:rsid w:val="007C03CD"/>
    <w:rsid w:val="007C413B"/>
    <w:rsid w:val="007C6C42"/>
    <w:rsid w:val="007D75B1"/>
    <w:rsid w:val="007E1207"/>
    <w:rsid w:val="007E1211"/>
    <w:rsid w:val="007E7A6F"/>
    <w:rsid w:val="007F11E1"/>
    <w:rsid w:val="007F36BA"/>
    <w:rsid w:val="00802EDA"/>
    <w:rsid w:val="0080643A"/>
    <w:rsid w:val="00823404"/>
    <w:rsid w:val="008339D0"/>
    <w:rsid w:val="00837B11"/>
    <w:rsid w:val="0084074A"/>
    <w:rsid w:val="008415B5"/>
    <w:rsid w:val="00843762"/>
    <w:rsid w:val="00847B54"/>
    <w:rsid w:val="00852875"/>
    <w:rsid w:val="00854DFE"/>
    <w:rsid w:val="008674BA"/>
    <w:rsid w:val="0087099B"/>
    <w:rsid w:val="00871676"/>
    <w:rsid w:val="0087368E"/>
    <w:rsid w:val="008847FA"/>
    <w:rsid w:val="00887CDD"/>
    <w:rsid w:val="008956D7"/>
    <w:rsid w:val="00896827"/>
    <w:rsid w:val="008A6B46"/>
    <w:rsid w:val="008B3F6D"/>
    <w:rsid w:val="008B7631"/>
    <w:rsid w:val="008C4B72"/>
    <w:rsid w:val="008D2A3B"/>
    <w:rsid w:val="008D3F54"/>
    <w:rsid w:val="008D4EF5"/>
    <w:rsid w:val="008E5138"/>
    <w:rsid w:val="008F6759"/>
    <w:rsid w:val="00903973"/>
    <w:rsid w:val="00903E25"/>
    <w:rsid w:val="0090705C"/>
    <w:rsid w:val="0091246C"/>
    <w:rsid w:val="00914B1E"/>
    <w:rsid w:val="0091725E"/>
    <w:rsid w:val="0092043D"/>
    <w:rsid w:val="00921120"/>
    <w:rsid w:val="0092161E"/>
    <w:rsid w:val="009225DA"/>
    <w:rsid w:val="00923C58"/>
    <w:rsid w:val="009255EB"/>
    <w:rsid w:val="00927FCA"/>
    <w:rsid w:val="00940705"/>
    <w:rsid w:val="009415EB"/>
    <w:rsid w:val="00944328"/>
    <w:rsid w:val="009453A1"/>
    <w:rsid w:val="009525AA"/>
    <w:rsid w:val="00962755"/>
    <w:rsid w:val="00971EB5"/>
    <w:rsid w:val="00991355"/>
    <w:rsid w:val="00996440"/>
    <w:rsid w:val="009A1E06"/>
    <w:rsid w:val="009A276E"/>
    <w:rsid w:val="009B6BDD"/>
    <w:rsid w:val="009B78D8"/>
    <w:rsid w:val="009C3A44"/>
    <w:rsid w:val="009C493C"/>
    <w:rsid w:val="009C6FC9"/>
    <w:rsid w:val="009D028C"/>
    <w:rsid w:val="009D40C7"/>
    <w:rsid w:val="009E3441"/>
    <w:rsid w:val="009E3CC9"/>
    <w:rsid w:val="009E450B"/>
    <w:rsid w:val="009E7A50"/>
    <w:rsid w:val="00A020A2"/>
    <w:rsid w:val="00A02268"/>
    <w:rsid w:val="00A04283"/>
    <w:rsid w:val="00A34119"/>
    <w:rsid w:val="00A34D50"/>
    <w:rsid w:val="00A41017"/>
    <w:rsid w:val="00A4447F"/>
    <w:rsid w:val="00A607AF"/>
    <w:rsid w:val="00A626DD"/>
    <w:rsid w:val="00A65D7B"/>
    <w:rsid w:val="00A71D57"/>
    <w:rsid w:val="00A80FE1"/>
    <w:rsid w:val="00A81167"/>
    <w:rsid w:val="00A835FC"/>
    <w:rsid w:val="00A904A9"/>
    <w:rsid w:val="00A94A99"/>
    <w:rsid w:val="00AA290A"/>
    <w:rsid w:val="00AB0C62"/>
    <w:rsid w:val="00AB2507"/>
    <w:rsid w:val="00AB2F6B"/>
    <w:rsid w:val="00AB3224"/>
    <w:rsid w:val="00AD3826"/>
    <w:rsid w:val="00AD4D03"/>
    <w:rsid w:val="00AE5D78"/>
    <w:rsid w:val="00AF0F92"/>
    <w:rsid w:val="00AF6546"/>
    <w:rsid w:val="00B1382A"/>
    <w:rsid w:val="00B144DB"/>
    <w:rsid w:val="00B1453A"/>
    <w:rsid w:val="00B20864"/>
    <w:rsid w:val="00B27223"/>
    <w:rsid w:val="00B27695"/>
    <w:rsid w:val="00B33308"/>
    <w:rsid w:val="00B425F4"/>
    <w:rsid w:val="00B42B65"/>
    <w:rsid w:val="00B43321"/>
    <w:rsid w:val="00B5170D"/>
    <w:rsid w:val="00B52B89"/>
    <w:rsid w:val="00B563F2"/>
    <w:rsid w:val="00B56BAA"/>
    <w:rsid w:val="00B6481A"/>
    <w:rsid w:val="00B80A8F"/>
    <w:rsid w:val="00B81241"/>
    <w:rsid w:val="00B8367A"/>
    <w:rsid w:val="00B85DBC"/>
    <w:rsid w:val="00B9405F"/>
    <w:rsid w:val="00B9633E"/>
    <w:rsid w:val="00B97C4B"/>
    <w:rsid w:val="00BA1156"/>
    <w:rsid w:val="00BA5549"/>
    <w:rsid w:val="00BA6C6F"/>
    <w:rsid w:val="00BB3B7A"/>
    <w:rsid w:val="00BC2CFA"/>
    <w:rsid w:val="00BD0EC6"/>
    <w:rsid w:val="00BD3B2F"/>
    <w:rsid w:val="00BE4174"/>
    <w:rsid w:val="00BE561D"/>
    <w:rsid w:val="00BF4BF0"/>
    <w:rsid w:val="00C00EDE"/>
    <w:rsid w:val="00C03D2A"/>
    <w:rsid w:val="00C12F82"/>
    <w:rsid w:val="00C21889"/>
    <w:rsid w:val="00C27F61"/>
    <w:rsid w:val="00C42A7F"/>
    <w:rsid w:val="00C42EEC"/>
    <w:rsid w:val="00C43DD4"/>
    <w:rsid w:val="00C531E5"/>
    <w:rsid w:val="00C61D88"/>
    <w:rsid w:val="00C84AB4"/>
    <w:rsid w:val="00C901D9"/>
    <w:rsid w:val="00C91960"/>
    <w:rsid w:val="00C97B53"/>
    <w:rsid w:val="00CA14BA"/>
    <w:rsid w:val="00CA15A4"/>
    <w:rsid w:val="00CA28E1"/>
    <w:rsid w:val="00CB0E81"/>
    <w:rsid w:val="00CC0640"/>
    <w:rsid w:val="00CC21C7"/>
    <w:rsid w:val="00CC7171"/>
    <w:rsid w:val="00CD25B0"/>
    <w:rsid w:val="00CE2C44"/>
    <w:rsid w:val="00CE341C"/>
    <w:rsid w:val="00D0380D"/>
    <w:rsid w:val="00D07B85"/>
    <w:rsid w:val="00D20B06"/>
    <w:rsid w:val="00D31898"/>
    <w:rsid w:val="00D33808"/>
    <w:rsid w:val="00D33A6E"/>
    <w:rsid w:val="00D3709E"/>
    <w:rsid w:val="00D37556"/>
    <w:rsid w:val="00D418FB"/>
    <w:rsid w:val="00D42775"/>
    <w:rsid w:val="00D6702C"/>
    <w:rsid w:val="00D85650"/>
    <w:rsid w:val="00D8791B"/>
    <w:rsid w:val="00D9594F"/>
    <w:rsid w:val="00D97590"/>
    <w:rsid w:val="00D975C4"/>
    <w:rsid w:val="00DA1FE5"/>
    <w:rsid w:val="00DA3972"/>
    <w:rsid w:val="00DA617B"/>
    <w:rsid w:val="00DB01A9"/>
    <w:rsid w:val="00DB2EC1"/>
    <w:rsid w:val="00DB3DEA"/>
    <w:rsid w:val="00DB7E1C"/>
    <w:rsid w:val="00DC1B4F"/>
    <w:rsid w:val="00DC2832"/>
    <w:rsid w:val="00DC4534"/>
    <w:rsid w:val="00DD08EE"/>
    <w:rsid w:val="00DD465D"/>
    <w:rsid w:val="00DD53C6"/>
    <w:rsid w:val="00DD63C7"/>
    <w:rsid w:val="00DD68BF"/>
    <w:rsid w:val="00DD6A94"/>
    <w:rsid w:val="00DD7225"/>
    <w:rsid w:val="00DE0C68"/>
    <w:rsid w:val="00DF023B"/>
    <w:rsid w:val="00DF2134"/>
    <w:rsid w:val="00DF4CF8"/>
    <w:rsid w:val="00E0326B"/>
    <w:rsid w:val="00E0427A"/>
    <w:rsid w:val="00E05534"/>
    <w:rsid w:val="00E07B31"/>
    <w:rsid w:val="00E10110"/>
    <w:rsid w:val="00E20A6E"/>
    <w:rsid w:val="00E24CB3"/>
    <w:rsid w:val="00E35F1A"/>
    <w:rsid w:val="00E37345"/>
    <w:rsid w:val="00E40156"/>
    <w:rsid w:val="00E51EB8"/>
    <w:rsid w:val="00E53670"/>
    <w:rsid w:val="00E551A6"/>
    <w:rsid w:val="00E56AB9"/>
    <w:rsid w:val="00E60606"/>
    <w:rsid w:val="00E635C7"/>
    <w:rsid w:val="00E66AA4"/>
    <w:rsid w:val="00E67A4C"/>
    <w:rsid w:val="00E7028F"/>
    <w:rsid w:val="00E72EE3"/>
    <w:rsid w:val="00E75BDB"/>
    <w:rsid w:val="00E77F2A"/>
    <w:rsid w:val="00E82CA7"/>
    <w:rsid w:val="00E830DD"/>
    <w:rsid w:val="00E849D5"/>
    <w:rsid w:val="00E9048C"/>
    <w:rsid w:val="00E96358"/>
    <w:rsid w:val="00EA1987"/>
    <w:rsid w:val="00EA50BA"/>
    <w:rsid w:val="00EB2774"/>
    <w:rsid w:val="00EB3C4A"/>
    <w:rsid w:val="00EC21CE"/>
    <w:rsid w:val="00EC7AFF"/>
    <w:rsid w:val="00EC7C47"/>
    <w:rsid w:val="00ED3AA0"/>
    <w:rsid w:val="00EE1C48"/>
    <w:rsid w:val="00EE3B99"/>
    <w:rsid w:val="00EF72F0"/>
    <w:rsid w:val="00F01487"/>
    <w:rsid w:val="00F06C18"/>
    <w:rsid w:val="00F06D7B"/>
    <w:rsid w:val="00F109FE"/>
    <w:rsid w:val="00F1744D"/>
    <w:rsid w:val="00F26BE7"/>
    <w:rsid w:val="00F32033"/>
    <w:rsid w:val="00F32862"/>
    <w:rsid w:val="00F3733A"/>
    <w:rsid w:val="00F37DC5"/>
    <w:rsid w:val="00F44145"/>
    <w:rsid w:val="00F45C06"/>
    <w:rsid w:val="00F4784F"/>
    <w:rsid w:val="00F51A56"/>
    <w:rsid w:val="00F6706A"/>
    <w:rsid w:val="00F71B81"/>
    <w:rsid w:val="00FA3835"/>
    <w:rsid w:val="00FC0309"/>
    <w:rsid w:val="00FD1D89"/>
    <w:rsid w:val="00FE06AA"/>
    <w:rsid w:val="00FE69F9"/>
    <w:rsid w:val="00FF0A9A"/>
    <w:rsid w:val="00FF2F4A"/>
    <w:rsid w:val="00FF3A5B"/>
    <w:rsid w:val="00FF58FE"/>
    <w:rsid w:val="00FF6740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5D536481"/>
  <w15:docId w15:val="{8E503B7E-EA12-4756-BF75-183B668D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A5549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-doc-first">
    <w:name w:val="title-doc-first"/>
    <w:basedOn w:val="Normale"/>
    <w:uiPriority w:val="99"/>
    <w:rsid w:val="00B5170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highlight">
    <w:name w:val="highlight"/>
    <w:uiPriority w:val="99"/>
    <w:rsid w:val="00EC21CE"/>
    <w:rPr>
      <w:rFonts w:ascii="Times New Roman" w:hAnsi="Times New Roman"/>
    </w:rPr>
  </w:style>
  <w:style w:type="paragraph" w:styleId="Testofumetto">
    <w:name w:val="Balloon Text"/>
    <w:basedOn w:val="Normale"/>
    <w:link w:val="TestofumettoCarattere"/>
    <w:uiPriority w:val="99"/>
    <w:semiHidden/>
    <w:rsid w:val="001D1617"/>
    <w:pPr>
      <w:spacing w:after="0" w:line="240" w:lineRule="auto"/>
    </w:pPr>
    <w:rPr>
      <w:rFonts w:ascii="Tahoma" w:hAnsi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1D1617"/>
    <w:rPr>
      <w:rFonts w:ascii="Tahoma" w:hAnsi="Tahoma" w:cs="Times New Roman"/>
      <w:sz w:val="16"/>
    </w:rPr>
  </w:style>
  <w:style w:type="paragraph" w:styleId="Intestazione">
    <w:name w:val="header"/>
    <w:basedOn w:val="Normale"/>
    <w:link w:val="IntestazioneCarattere"/>
    <w:uiPriority w:val="99"/>
    <w:rsid w:val="000C74E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0C74EF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0C74E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0C74EF"/>
    <w:rPr>
      <w:rFonts w:cs="Times New Roman"/>
    </w:rPr>
  </w:style>
  <w:style w:type="paragraph" w:styleId="Nessunaspaziatura">
    <w:name w:val="No Spacing"/>
    <w:uiPriority w:val="99"/>
    <w:qFormat/>
    <w:rsid w:val="00AF6546"/>
    <w:rPr>
      <w:lang w:eastAsia="en-US"/>
    </w:rPr>
  </w:style>
  <w:style w:type="paragraph" w:customStyle="1" w:styleId="Default">
    <w:name w:val="Default"/>
    <w:uiPriority w:val="99"/>
    <w:rsid w:val="00593B1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styleId="Collegamentoipertestuale">
    <w:name w:val="Hyperlink"/>
    <w:basedOn w:val="Carpredefinitoparagrafo"/>
    <w:uiPriority w:val="99"/>
    <w:rsid w:val="006573FD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99"/>
    <w:qFormat/>
    <w:rsid w:val="009E3441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rsid w:val="00DB3DEA"/>
    <w:rPr>
      <w:rFonts w:cs="Times New Roman"/>
      <w:color w:val="605E5C"/>
      <w:shd w:val="clear" w:color="auto" w:fill="E1DFDD"/>
    </w:rPr>
  </w:style>
  <w:style w:type="table" w:customStyle="1" w:styleId="Grigliatabella1">
    <w:name w:val="Griglia tabella1"/>
    <w:uiPriority w:val="99"/>
    <w:rsid w:val="00025B9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99"/>
    <w:locked/>
    <w:rsid w:val="00025B9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rsid w:val="0099644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10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Olidata S.p.A.</Company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</dc:creator>
  <cp:lastModifiedBy>Specializzandi</cp:lastModifiedBy>
  <cp:revision>3</cp:revision>
  <cp:lastPrinted>2020-05-05T10:18:00Z</cp:lastPrinted>
  <dcterms:created xsi:type="dcterms:W3CDTF">2020-06-11T11:55:00Z</dcterms:created>
  <dcterms:modified xsi:type="dcterms:W3CDTF">2020-06-11T11:55:00Z</dcterms:modified>
</cp:coreProperties>
</file>